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510" w:rsidRDefault="00353510" w:rsidP="0035351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1 </w:t>
      </w:r>
      <w:r>
        <w:rPr>
          <w:i/>
          <w:sz w:val="24"/>
          <w:szCs w:val="24"/>
        </w:rPr>
        <w:t>Medication details of patient group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44"/>
        <w:gridCol w:w="1843"/>
      </w:tblGrid>
      <w:tr w:rsidR="00353510" w:rsidTr="00353510">
        <w:tc>
          <w:tcPr>
            <w:tcW w:w="4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353510" w:rsidRDefault="00353510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dic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353510" w:rsidRDefault="00353510">
            <w:pPr>
              <w:spacing w:line="36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 prescribed</w:t>
            </w:r>
          </w:p>
        </w:tc>
      </w:tr>
      <w:tr w:rsidR="00353510" w:rsidTr="00353510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53510" w:rsidRDefault="0035351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anzapine onl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53510" w:rsidTr="00353510"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53510" w:rsidRDefault="0035351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proate onl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53510" w:rsidTr="00353510"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53510" w:rsidRDefault="0035351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isperido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nl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53510" w:rsidTr="00353510"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53510" w:rsidRDefault="0035351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pixo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nl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53510" w:rsidTr="00353510"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53510" w:rsidRDefault="0035351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ripiprazol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nl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53510" w:rsidTr="00353510"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53510" w:rsidRDefault="0035351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lpirid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nl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53510" w:rsidTr="00353510"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53510" w:rsidRDefault="0035351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Quetiapine onl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53510" w:rsidTr="00353510"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53510" w:rsidRDefault="0035351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loromazi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nl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53510" w:rsidTr="00353510"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53510" w:rsidRDefault="0035351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hium onl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53510" w:rsidTr="00353510"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53510" w:rsidRDefault="0035351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deca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nl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53510" w:rsidTr="00353510"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353510" w:rsidRDefault="00353510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talopram only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53510" w:rsidTr="00353510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53510" w:rsidRDefault="00353510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lanzapine / Trazodo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53510" w:rsidTr="00353510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53510" w:rsidRDefault="00353510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elaz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/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ocyclidine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53510" w:rsidTr="00353510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53510" w:rsidRDefault="00353510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isperido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/ Clomiprami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53510" w:rsidTr="00353510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53510" w:rsidRDefault="00353510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zapine /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misulpride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53510" w:rsidTr="00353510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53510" w:rsidRDefault="00353510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lozapine / Citalopra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53510" w:rsidTr="00353510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53510" w:rsidRDefault="00353510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arbamazepine / Diazepa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53510" w:rsidTr="00353510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53510" w:rsidRDefault="00353510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lozapine / Clomiprami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53510" w:rsidTr="00353510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53510" w:rsidRDefault="00353510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lanzapine / Citalopra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53510" w:rsidTr="00353510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53510" w:rsidRDefault="00353510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Quetiapine /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fepram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53510" w:rsidTr="00353510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53510" w:rsidRDefault="00353510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lanzapine /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hlopromazine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53510" w:rsidTr="00353510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53510" w:rsidRDefault="00353510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etiapine / Lithium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53510" w:rsidTr="00353510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53510" w:rsidRDefault="00353510">
            <w:pPr>
              <w:spacing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Quetiapine / Fluoxetin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353510" w:rsidRDefault="00353510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:rsidR="001972E4" w:rsidRDefault="001972E4">
      <w:bookmarkStart w:id="0" w:name="_GoBack"/>
      <w:bookmarkEnd w:id="0"/>
    </w:p>
    <w:sectPr w:rsidR="00197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510"/>
    <w:rsid w:val="001972E4"/>
    <w:rsid w:val="0035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51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3510"/>
    <w:pPr>
      <w:spacing w:after="0" w:line="240" w:lineRule="auto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51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3510"/>
    <w:pPr>
      <w:spacing w:after="0" w:line="240" w:lineRule="auto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97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</dc:creator>
  <cp:lastModifiedBy>heather</cp:lastModifiedBy>
  <cp:revision>1</cp:revision>
  <dcterms:created xsi:type="dcterms:W3CDTF">2015-04-17T07:31:00Z</dcterms:created>
  <dcterms:modified xsi:type="dcterms:W3CDTF">2015-04-17T07:32:00Z</dcterms:modified>
</cp:coreProperties>
</file>